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110" w:rsidRDefault="00C27EBB">
      <w:pPr>
        <w:rPr>
          <w:rFonts w:ascii="Times New Roman" w:eastAsia="Malgun Gothic" w:hAnsi="Times New Roman" w:cs="Times New Roman"/>
          <w:kern w:val="0"/>
          <w:sz w:val="22"/>
        </w:rPr>
      </w:pPr>
      <w:r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Additional file 2: </w:t>
      </w:r>
      <w:r w:rsidR="00EB0110">
        <w:rPr>
          <w:rFonts w:ascii="Times New Roman" w:eastAsia="Malgun Gothic" w:hAnsi="Times New Roman" w:cs="Times New Roman" w:hint="eastAsia"/>
          <w:b/>
          <w:bCs/>
          <w:kern w:val="0"/>
          <w:sz w:val="22"/>
        </w:rPr>
        <w:t>T</w:t>
      </w:r>
      <w:r w:rsidR="00EB0110" w:rsidRPr="00397AAE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able </w:t>
      </w:r>
      <w:r>
        <w:rPr>
          <w:rFonts w:ascii="Times New Roman" w:eastAsia="Malgun Gothic" w:hAnsi="Times New Roman" w:cs="Times New Roman"/>
          <w:b/>
          <w:bCs/>
          <w:kern w:val="0"/>
          <w:sz w:val="22"/>
        </w:rPr>
        <w:t>S</w:t>
      </w:r>
      <w:r w:rsidR="00EB0110" w:rsidRPr="00397AAE">
        <w:rPr>
          <w:rFonts w:ascii="Times New Roman" w:eastAsia="Malgun Gothic" w:hAnsi="Times New Roman" w:cs="Times New Roman"/>
          <w:b/>
          <w:bCs/>
          <w:kern w:val="0"/>
          <w:sz w:val="22"/>
        </w:rPr>
        <w:t>1</w:t>
      </w:r>
      <w:r w:rsidR="00EB0110" w:rsidRPr="00397AAE">
        <w:rPr>
          <w:rFonts w:ascii="Times New Roman" w:eastAsia="Malgun Gothic" w:hAnsi="Times New Roman" w:cs="Times New Roman"/>
          <w:kern w:val="0"/>
          <w:sz w:val="22"/>
        </w:rPr>
        <w:t>. Scoring strategies of HAP-related risk scores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1840"/>
        <w:gridCol w:w="3256"/>
        <w:gridCol w:w="1870"/>
      </w:tblGrid>
      <w:tr w:rsidR="00EB0110" w:rsidRPr="0056603A" w:rsidTr="00EB0110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Autho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odel name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Variables and risk allocation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Point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Kadalayil [1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HAP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Serum albumin &lt; 36 g/d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AFP &gt; 400 ng/m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Total bilirubin &gt; 17 </w:t>
            </w:r>
            <w:r w:rsidRPr="0056603A">
              <w:rPr>
                <w:rFonts w:ascii="Times New Roman" w:eastAsia="Malgun Gothic" w:hAnsi="Times New Roman" w:cs="Times New Roman"/>
                <w:kern w:val="0"/>
                <w:sz w:val="22"/>
              </w:rPr>
              <w:t>µ</w:t>
            </w: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ol/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Tumor size &gt; 7 cm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HAP A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0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HAP B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HAP C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2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HAP D clas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&gt;2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Pinato [1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Serum albumin &lt; 36 g/d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AFP &gt; 400 ng/m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Tumor size &gt; 7 cm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 A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0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 B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 C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2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 D clas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&gt;2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Park Y [1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-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Serum albumin &lt; 36 g/d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AFP &gt; 400 ng/m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Total bilirubin &gt; 17 </w:t>
            </w:r>
            <w:r w:rsidRPr="0056603A">
              <w:rPr>
                <w:rFonts w:ascii="Times New Roman" w:eastAsia="Malgun Gothic" w:hAnsi="Times New Roman" w:cs="Times New Roman"/>
                <w:kern w:val="0"/>
                <w:sz w:val="22"/>
              </w:rPr>
              <w:t>µ</w:t>
            </w: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ol/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Tumor number ≥ 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Tumor size &gt; 7 cm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-II A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0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-II B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1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-II C cla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2 points</w:t>
            </w:r>
          </w:p>
        </w:tc>
      </w:tr>
      <w:tr w:rsidR="00EB0110" w:rsidRPr="0056603A" w:rsidTr="000E166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mHAP-II D clas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397AAE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97AAE">
              <w:rPr>
                <w:rFonts w:ascii="Times New Roman" w:eastAsia="Malgun Gothic" w:hAnsi="Times New Roman" w:cs="Times New Roman"/>
                <w:kern w:val="0"/>
                <w:sz w:val="22"/>
              </w:rPr>
              <w:t>&gt;2 points</w:t>
            </w:r>
          </w:p>
        </w:tc>
      </w:tr>
    </w:tbl>
    <w:p w:rsidR="00EB0110" w:rsidRDefault="00EB0110">
      <w:pPr>
        <w:rPr>
          <w:rFonts w:ascii="Times New Roman" w:eastAsia="Malgun Gothic" w:hAnsi="Times New Roman" w:cs="Times New Roman"/>
          <w:kern w:val="0"/>
          <w:sz w:val="22"/>
        </w:rPr>
      </w:pPr>
    </w:p>
    <w:p w:rsidR="00AA5FDE" w:rsidRDefault="00EB0110">
      <w:pPr>
        <w:rPr>
          <w:rFonts w:ascii="Times New Roman" w:eastAsia="Malgun Gothic" w:hAnsi="Times New Roman" w:cs="Times New Roman"/>
          <w:kern w:val="0"/>
          <w:sz w:val="22"/>
        </w:rPr>
      </w:pPr>
      <w:r w:rsidRPr="00397AAE">
        <w:rPr>
          <w:rFonts w:ascii="Times New Roman" w:eastAsia="Malgun Gothic" w:hAnsi="Times New Roman" w:cs="Times New Roman"/>
          <w:kern w:val="0"/>
          <w:sz w:val="22"/>
        </w:rPr>
        <w:t>HAP, hepatom</w:t>
      </w:r>
      <w:r>
        <w:rPr>
          <w:rFonts w:ascii="Times New Roman" w:eastAsia="Malgun Gothic" w:hAnsi="Times New Roman" w:cs="Times New Roman" w:hint="eastAsia"/>
          <w:kern w:val="0"/>
          <w:sz w:val="22"/>
        </w:rPr>
        <w:t>a</w:t>
      </w:r>
      <w:r w:rsidRPr="00397AAE">
        <w:rPr>
          <w:rFonts w:ascii="Times New Roman" w:eastAsia="Malgun Gothic" w:hAnsi="Times New Roman" w:cs="Times New Roman"/>
          <w:kern w:val="0"/>
          <w:sz w:val="22"/>
        </w:rPr>
        <w:t xml:space="preserve"> arterial-embolization prognostic; APF, alpha-fetoprotein.</w:t>
      </w:r>
    </w:p>
    <w:p w:rsidR="00EB0110" w:rsidRDefault="00EB0110">
      <w:pPr>
        <w:rPr>
          <w:rFonts w:ascii="Times New Roman" w:eastAsia="Malgun Gothic" w:hAnsi="Times New Roman" w:cs="Times New Roman"/>
          <w:kern w:val="0"/>
          <w:sz w:val="22"/>
        </w:rPr>
      </w:pPr>
    </w:p>
    <w:p w:rsidR="00EB0110" w:rsidRDefault="00EB0110">
      <w:pPr>
        <w:rPr>
          <w:rFonts w:ascii="Times New Roman" w:eastAsia="Malgun Gothic" w:hAnsi="Times New Roman" w:cs="Times New Roman"/>
          <w:kern w:val="0"/>
          <w:sz w:val="22"/>
        </w:rPr>
      </w:pPr>
      <w:r>
        <w:rPr>
          <w:rFonts w:ascii="Times New Roman" w:eastAsia="Malgun Gothic" w:hAnsi="Times New Roman" w:cs="Times New Roman" w:hint="eastAsia"/>
          <w:b/>
          <w:bCs/>
          <w:kern w:val="0"/>
          <w:sz w:val="22"/>
        </w:rPr>
        <w:t>T</w:t>
      </w:r>
      <w:r w:rsidRPr="00C74628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able </w:t>
      </w:r>
      <w:r w:rsidR="00B06C87">
        <w:rPr>
          <w:rFonts w:ascii="Times New Roman" w:eastAsia="Malgun Gothic" w:hAnsi="Times New Roman" w:cs="Times New Roman"/>
          <w:b/>
          <w:bCs/>
          <w:kern w:val="0"/>
          <w:sz w:val="22"/>
        </w:rPr>
        <w:t>S</w:t>
      </w:r>
      <w:r>
        <w:rPr>
          <w:rFonts w:ascii="Times New Roman" w:eastAsia="Malgun Gothic" w:hAnsi="Times New Roman" w:cs="Times New Roman" w:hint="eastAsia"/>
          <w:b/>
          <w:bCs/>
          <w:kern w:val="0"/>
          <w:sz w:val="22"/>
        </w:rPr>
        <w:t>2</w:t>
      </w:r>
      <w:r w:rsidRPr="00C74628">
        <w:rPr>
          <w:rFonts w:ascii="Times New Roman" w:eastAsia="Malgun Gothic" w:hAnsi="Times New Roman" w:cs="Times New Roman"/>
          <w:kern w:val="0"/>
          <w:sz w:val="22"/>
        </w:rPr>
        <w:t xml:space="preserve">. Comparison of baseline characteristics between </w:t>
      </w:r>
      <w:r>
        <w:rPr>
          <w:rFonts w:ascii="Times New Roman" w:eastAsia="Malgun Gothic" w:hAnsi="Times New Roman" w:cs="Times New Roman" w:hint="eastAsia"/>
          <w:kern w:val="0"/>
          <w:sz w:val="22"/>
        </w:rPr>
        <w:t xml:space="preserve">the </w:t>
      </w:r>
      <w:r w:rsidRPr="00C74628">
        <w:rPr>
          <w:rFonts w:ascii="Times New Roman" w:eastAsia="Malgun Gothic" w:hAnsi="Times New Roman" w:cs="Times New Roman"/>
          <w:kern w:val="0"/>
          <w:sz w:val="22"/>
        </w:rPr>
        <w:t>two institutions</w:t>
      </w:r>
    </w:p>
    <w:tbl>
      <w:tblPr>
        <w:tblW w:w="0" w:type="auto"/>
        <w:tblInd w:w="-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6"/>
        <w:gridCol w:w="2519"/>
        <w:gridCol w:w="3314"/>
        <w:gridCol w:w="903"/>
      </w:tblGrid>
      <w:tr w:rsidR="00EB0110" w:rsidRPr="00A52468" w:rsidTr="00EB0110">
        <w:trPr>
          <w:trHeight w:val="300"/>
        </w:trPr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C7462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462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verance Hospital </w:t>
            </w:r>
            <w:r w:rsidRPr="00C7462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(n=275) 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C7462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462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Guro </w:t>
            </w:r>
            <w:r w:rsidRPr="00C7462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Hospital </w:t>
            </w:r>
            <w:r w:rsidRPr="00C74628">
              <w:rPr>
                <w:rFonts w:ascii="Times New Roman" w:eastAsia="Malgun Gothic" w:hAnsi="Times New Roman" w:cs="Times New Roman"/>
                <w:kern w:val="0"/>
                <w:sz w:val="22"/>
              </w:rPr>
              <w:t>(n=344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P</w:t>
            </w: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C7462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4628">
              <w:rPr>
                <w:rFonts w:ascii="Times New Roman" w:eastAsia="Malgun Gothic" w:hAnsi="Times New Roman" w:cs="Times New Roman"/>
                <w:kern w:val="0"/>
                <w:sz w:val="22"/>
              </w:rPr>
              <w:t>60 (53 - 68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C7462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4628">
              <w:rPr>
                <w:rFonts w:ascii="Times New Roman" w:eastAsia="Malgun Gothic" w:hAnsi="Times New Roman" w:cs="Times New Roman"/>
                <w:kern w:val="0"/>
                <w:sz w:val="22"/>
              </w:rPr>
              <w:t>59 (51 - 6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 gende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206 (74.9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283 (82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iology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BV/ HCV/ other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178 (64.7)/ 44 (16.0)/ 53 (19.3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244 (70.9)/ 46 (13.4)/ 54 (15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57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ild-Pugh clas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/ 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247 (89.8)/ 28 (10.2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269 (78.2)/ 75 (21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CLC stag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0/ A/ B/ 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0/ 153 (55.6)/ 100 (36.4)/ 22 (8.0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36 (10.5)/ 108 (31.4) / 127 (36.9)/ 73 (21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3.1 (2.0 - 5.1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3.8 (2.1 - 7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umor numbe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ifocal/ multifoca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139 (50.5)/ 136 (49.5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195 (56.7)/ 149 (43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pha-fetoprotein (ng/mL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808080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≤400/ &gt;400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191 (69.5)/ 84 (30.5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280 (81.4)/ 64 (18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gmental portal vein invasio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22 (8.0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61 (17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 bilirubin (mg/dL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0.8 (0.5 - 1.1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1.0 (0.7 - 1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EB0110" w:rsidRPr="00A52468" w:rsidTr="00EB011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rum albumin (g/dL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4.0 (3.6 - 4.3)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kern w:val="0"/>
                <w:sz w:val="22"/>
              </w:rPr>
              <w:t>3.7 (3.3 - 4.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A52468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246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EB0110" w:rsidRDefault="00EB0110">
      <w:pPr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:rsidR="00EB0110" w:rsidRDefault="00EB0110">
      <w:pPr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A52468">
        <w:rPr>
          <w:rFonts w:ascii="Times New Roman" w:eastAsia="Malgun Gothic" w:hAnsi="Times New Roman" w:cs="Times New Roman"/>
          <w:color w:val="000000"/>
          <w:kern w:val="0"/>
          <w:sz w:val="22"/>
        </w:rPr>
        <w:t>Variables are expressed as median (interquartile range) or n (%).</w:t>
      </w:r>
    </w:p>
    <w:p w:rsidR="00EB0110" w:rsidRDefault="00EB0110">
      <w:pPr>
        <w:rPr>
          <w:rFonts w:ascii="Times New Roman" w:eastAsia="Malgun Gothic" w:hAnsi="Times New Roman" w:cs="Times New Roman"/>
          <w:kern w:val="0"/>
          <w:sz w:val="22"/>
        </w:rPr>
      </w:pPr>
      <w:r w:rsidRPr="00A52468">
        <w:rPr>
          <w:rFonts w:ascii="Times New Roman" w:eastAsia="Malgun Gothic" w:hAnsi="Times New Roman" w:cs="Times New Roman"/>
          <w:kern w:val="0"/>
          <w:sz w:val="22"/>
        </w:rPr>
        <w:t>HBV, hepatitis B virus; HCV, hepatitis C virus; BCLC, Barcelona Clinic Liver Cancer.</w:t>
      </w:r>
    </w:p>
    <w:p w:rsidR="00EB0110" w:rsidRDefault="00EB0110">
      <w:pPr>
        <w:rPr>
          <w:rFonts w:ascii="Times New Roman" w:eastAsia="Malgun Gothic" w:hAnsi="Times New Roman" w:cs="Times New Roman"/>
          <w:kern w:val="0"/>
          <w:sz w:val="22"/>
        </w:rPr>
      </w:pPr>
    </w:p>
    <w:p w:rsidR="00EB0110" w:rsidRDefault="00EB0110">
      <w:pPr>
        <w:rPr>
          <w:rFonts w:ascii="Times New Roman" w:eastAsia="Malgun Gothic" w:hAnsi="Times New Roman" w:cs="Times New Roman"/>
          <w:kern w:val="0"/>
          <w:sz w:val="22"/>
        </w:rPr>
      </w:pPr>
      <w:r>
        <w:rPr>
          <w:rFonts w:ascii="Times New Roman" w:eastAsia="Malgun Gothic" w:hAnsi="Times New Roman" w:cs="Times New Roman" w:hint="eastAsia"/>
          <w:b/>
          <w:bCs/>
          <w:kern w:val="0"/>
          <w:sz w:val="22"/>
        </w:rPr>
        <w:t>T</w:t>
      </w:r>
      <w:r w:rsidRPr="000F6B2A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able </w:t>
      </w:r>
      <w:r w:rsidR="00B06C87">
        <w:rPr>
          <w:rFonts w:ascii="Times New Roman" w:eastAsia="Malgun Gothic" w:hAnsi="Times New Roman" w:cs="Times New Roman"/>
          <w:b/>
          <w:bCs/>
          <w:kern w:val="0"/>
          <w:sz w:val="22"/>
        </w:rPr>
        <w:t>S</w:t>
      </w:r>
      <w:bookmarkStart w:id="0" w:name="_GoBack"/>
      <w:bookmarkEnd w:id="0"/>
      <w:r>
        <w:rPr>
          <w:rFonts w:ascii="Times New Roman" w:eastAsia="Malgun Gothic" w:hAnsi="Times New Roman" w:cs="Times New Roman" w:hint="eastAsia"/>
          <w:b/>
          <w:bCs/>
          <w:kern w:val="0"/>
          <w:sz w:val="22"/>
        </w:rPr>
        <w:t>3</w:t>
      </w:r>
      <w:r w:rsidRPr="000F6B2A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. </w:t>
      </w:r>
      <w:r w:rsidRPr="000F6B2A">
        <w:rPr>
          <w:rFonts w:ascii="Times New Roman" w:eastAsia="Malgun Gothic" w:hAnsi="Times New Roman" w:cs="Times New Roman"/>
          <w:kern w:val="0"/>
          <w:sz w:val="22"/>
        </w:rPr>
        <w:t xml:space="preserve">Univariate Cox regression analysis </w:t>
      </w:r>
      <w:r>
        <w:rPr>
          <w:rFonts w:ascii="Times New Roman" w:eastAsia="Malgun Gothic" w:hAnsi="Times New Roman" w:cs="Times New Roman" w:hint="eastAsia"/>
          <w:kern w:val="0"/>
          <w:sz w:val="22"/>
        </w:rPr>
        <w:t xml:space="preserve">to identify </w:t>
      </w:r>
      <w:r w:rsidRPr="00B9286B">
        <w:rPr>
          <w:rFonts w:ascii="Times New Roman" w:eastAsia="Malgun Gothic" w:hAnsi="Times New Roman" w:cs="Times New Roman"/>
          <w:kern w:val="0"/>
          <w:sz w:val="22"/>
        </w:rPr>
        <w:t>risk factors for mortality</w:t>
      </w:r>
    </w:p>
    <w:tbl>
      <w:tblPr>
        <w:tblW w:w="907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8"/>
        <w:gridCol w:w="2011"/>
        <w:gridCol w:w="892"/>
        <w:gridCol w:w="204"/>
        <w:gridCol w:w="2011"/>
        <w:gridCol w:w="892"/>
      </w:tblGrid>
      <w:tr w:rsidR="00EB0110" w:rsidRPr="000F6B2A" w:rsidTr="00EB0110">
        <w:trPr>
          <w:trHeight w:val="330"/>
        </w:trPr>
        <w:tc>
          <w:tcPr>
            <w:tcW w:w="30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At the first </w:t>
            </w: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TAC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At the second </w:t>
            </w: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TACE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value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99 (0.99 - 1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7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0.99 - 1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94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Male gender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29 (1.02 - 1.6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0 (0.86 - 1.4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61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Etiolog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9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3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HBV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HCV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97 (0.75 - 1.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 (0.74 - 1.2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97 (0.75 - 1.2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 (0.75 - 1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Child-Pugh clas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56 (1.24 - 1.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7 (1.12 - 1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BCLC st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 - 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B - 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64 (1.36 - 1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4 (2.07 - 3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Tumor size (cm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110" w:rsidRPr="000F6B2A" w:rsidTr="00EB0110">
        <w:trPr>
          <w:trHeight w:val="33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≤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gt;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98 (1.60 - 2.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2.93 (2.20 - 3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Tumor numb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Unifocal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3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Multifoca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88 (1.56 - 2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84 (1.50 - 2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Alpha-fetoprotein (ng/m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Dotum" w:hAnsi="Times New Roman" w:cs="Times New Roman"/>
                <w:kern w:val="0"/>
                <w:sz w:val="22"/>
              </w:rPr>
              <w:t>≤</w:t>
            </w: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4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gt;400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62 (1.31 - 2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3.27 (2.40 - 4.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Total bilirubin (mg/d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0.066</w:t>
            </w:r>
          </w:p>
        </w:tc>
      </w:tr>
      <w:tr w:rsidR="00EB0110" w:rsidRPr="000F6B2A" w:rsidTr="00EB0110">
        <w:trPr>
          <w:trHeight w:val="33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≤0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gt;0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29 (1.10 - 1.5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22 (0.99 - 1.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Serum  albumin (g/dL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EB0110" w:rsidRPr="000F6B2A" w:rsidTr="00EB0110">
        <w:trPr>
          <w:trHeight w:val="33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≥3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3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51 (1.25 - 1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.75 (1.42 - 2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mHAP-II scor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EB0110" w:rsidRPr="000F6B2A" w:rsidTr="00EB0110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144C28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44C28">
              <w:rPr>
                <w:rFonts w:ascii="Times New Roman" w:eastAsia="Malgun Gothic" w:hAnsi="Times New Roman" w:cs="Times New Roman"/>
                <w:kern w:val="0"/>
                <w:sz w:val="22"/>
              </w:rPr>
              <w:t>A-B</w:t>
            </w:r>
            <w:r w:rsidRPr="00144C2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clas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EB0110" w:rsidRPr="000F6B2A" w:rsidTr="00EB0110">
        <w:trPr>
          <w:trHeight w:val="33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144C28" w:rsidRDefault="00EB0110" w:rsidP="000E16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44C28">
              <w:rPr>
                <w:rFonts w:ascii="Times New Roman" w:eastAsia="Malgun Gothic" w:hAnsi="Times New Roman" w:cs="Times New Roman"/>
                <w:kern w:val="0"/>
                <w:sz w:val="22"/>
              </w:rPr>
              <w:t>C-D</w:t>
            </w:r>
            <w:r w:rsidRPr="00144C2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clas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2.07 (1.71 - 2.5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>2.22 (1.81 - 2.7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110" w:rsidRPr="000F6B2A" w:rsidRDefault="00EB0110" w:rsidP="000E16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F6B2A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EB0110" w:rsidRDefault="00EB0110">
      <w:pPr>
        <w:rPr>
          <w:rFonts w:ascii="Times New Roman" w:eastAsia="Malgun Gothic" w:hAnsi="Times New Roman" w:cs="Times New Roman"/>
          <w:kern w:val="0"/>
          <w:sz w:val="22"/>
        </w:rPr>
      </w:pPr>
    </w:p>
    <w:p w:rsidR="00EB0110" w:rsidRDefault="00EB0110">
      <w:pPr>
        <w:rPr>
          <w:rFonts w:ascii="Times New Roman" w:hAnsi="Times New Roman" w:cs="Times New Roman"/>
          <w:kern w:val="0"/>
          <w:sz w:val="24"/>
          <w:szCs w:val="24"/>
        </w:rPr>
      </w:pPr>
      <w:r w:rsidRPr="000F6B2A">
        <w:rPr>
          <w:rFonts w:ascii="Times New Roman" w:eastAsia="Malgun Gothic" w:hAnsi="Times New Roman" w:cs="Times New Roman"/>
          <w:kern w:val="0"/>
          <w:sz w:val="22"/>
        </w:rPr>
        <w:t>TACE; transarterial chemoembolization; HR, hazard ratio; CI, confidence interval; HBV, hepatitis B virus; HCV, hepatitis C virus; BCLC</w:t>
      </w:r>
      <w:r>
        <w:rPr>
          <w:rFonts w:ascii="Times New Roman" w:eastAsia="Malgun Gothic" w:hAnsi="Times New Roman" w:cs="Times New Roman"/>
          <w:kern w:val="0"/>
          <w:sz w:val="22"/>
        </w:rPr>
        <w:t>, Barcelona Clinic Liver Cancer</w:t>
      </w:r>
      <w:r>
        <w:rPr>
          <w:rFonts w:ascii="Times New Roman" w:eastAsia="Malgun Gothic" w:hAnsi="Times New Roman" w:cs="Times New Roman" w:hint="eastAsia"/>
          <w:kern w:val="0"/>
          <w:sz w:val="22"/>
        </w:rPr>
        <w:t xml:space="preserve">; HAP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Pr="00FE4863">
        <w:rPr>
          <w:rFonts w:ascii="Times New Roman" w:hAnsi="Times New Roman" w:cs="Times New Roman"/>
          <w:kern w:val="0"/>
          <w:sz w:val="24"/>
          <w:szCs w:val="24"/>
        </w:rPr>
        <w:t xml:space="preserve">epatom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FE4863">
        <w:rPr>
          <w:rFonts w:ascii="Times New Roman" w:hAnsi="Times New Roman" w:cs="Times New Roman"/>
          <w:kern w:val="0"/>
          <w:sz w:val="24"/>
          <w:szCs w:val="24"/>
        </w:rPr>
        <w:t>rt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ial</w:t>
      </w:r>
      <w:r w:rsidRPr="00FE4863">
        <w:rPr>
          <w:rFonts w:ascii="Times New Roman" w:hAnsi="Times New Roman" w:cs="Times New Roman"/>
          <w:kern w:val="0"/>
          <w:sz w:val="24"/>
          <w:szCs w:val="24"/>
        </w:rPr>
        <w:t xml:space="preserve">-embolizati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FE4863">
        <w:rPr>
          <w:rFonts w:ascii="Times New Roman" w:hAnsi="Times New Roman" w:cs="Times New Roman"/>
          <w:kern w:val="0"/>
          <w:sz w:val="24"/>
          <w:szCs w:val="24"/>
        </w:rPr>
        <w:t>rognost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74413" w:rsidRPr="00274413" w:rsidRDefault="00274413">
      <w:pPr>
        <w:rPr>
          <w:rFonts w:ascii="Times New Roman" w:eastAsia="Malgun Gothic" w:hAnsi="Times New Roman" w:cs="Times New Roman"/>
          <w:kern w:val="0"/>
          <w:sz w:val="22"/>
        </w:rPr>
      </w:pPr>
    </w:p>
    <w:sectPr w:rsidR="00274413" w:rsidRPr="00274413" w:rsidSect="00144C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41E" w:rsidRDefault="00AE641E" w:rsidP="00DB7AA8">
      <w:pPr>
        <w:spacing w:after="0" w:line="240" w:lineRule="auto"/>
      </w:pPr>
      <w:r>
        <w:separator/>
      </w:r>
    </w:p>
  </w:endnote>
  <w:endnote w:type="continuationSeparator" w:id="0">
    <w:p w:rsidR="00AE641E" w:rsidRDefault="00AE641E" w:rsidP="00DB7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41E" w:rsidRDefault="00AE641E" w:rsidP="00DB7AA8">
      <w:pPr>
        <w:spacing w:after="0" w:line="240" w:lineRule="auto"/>
      </w:pPr>
      <w:r>
        <w:separator/>
      </w:r>
    </w:p>
  </w:footnote>
  <w:footnote w:type="continuationSeparator" w:id="0">
    <w:p w:rsidR="00AE641E" w:rsidRDefault="00AE641E" w:rsidP="00DB7A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93AEC"/>
    <w:multiLevelType w:val="hybridMultilevel"/>
    <w:tmpl w:val="391072D8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_Endno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0rftsx0esp52eax5exdda7wrfwa955t2ds&quot;&gt;My EndNote Library -fibroscan&lt;record-ids&gt;&lt;item&gt;98&lt;/item&gt;&lt;item&gt;102&lt;/item&gt;&lt;item&gt;108&lt;/item&gt;&lt;item&gt;109&lt;/item&gt;&lt;item&gt;111&lt;/item&gt;&lt;item&gt;113&lt;/item&gt;&lt;item&gt;114&lt;/item&gt;&lt;item&gt;115&lt;/item&gt;&lt;item&gt;117&lt;/item&gt;&lt;item&gt;133&lt;/item&gt;&lt;item&gt;135&lt;/item&gt;&lt;item&gt;143&lt;/item&gt;&lt;item&gt;144&lt;/item&gt;&lt;item&gt;145&lt;/item&gt;&lt;item&gt;149&lt;/item&gt;&lt;item&gt;151&lt;/item&gt;&lt;item&gt;155&lt;/item&gt;&lt;item&gt;162&lt;/item&gt;&lt;item&gt;163&lt;/item&gt;&lt;item&gt;164&lt;/item&gt;&lt;item&gt;169&lt;/item&gt;&lt;item&gt;172&lt;/item&gt;&lt;item&gt;173&lt;/item&gt;&lt;item&gt;174&lt;/item&gt;&lt;item&gt;175&lt;/item&gt;&lt;item&gt;176&lt;/item&gt;&lt;item&gt;177&lt;/item&gt;&lt;item&gt;178&lt;/item&gt;&lt;/record-ids&gt;&lt;/item&gt;&lt;/Libraries&gt;"/>
    <w:docVar w:name="Total_Editing_Time" w:val="9"/>
  </w:docVars>
  <w:rsids>
    <w:rsidRoot w:val="00330D84"/>
    <w:rsid w:val="00024695"/>
    <w:rsid w:val="0002651A"/>
    <w:rsid w:val="00031809"/>
    <w:rsid w:val="0003456B"/>
    <w:rsid w:val="000416CD"/>
    <w:rsid w:val="00051458"/>
    <w:rsid w:val="0005248E"/>
    <w:rsid w:val="000532D2"/>
    <w:rsid w:val="00064DE9"/>
    <w:rsid w:val="000868AC"/>
    <w:rsid w:val="000A68A3"/>
    <w:rsid w:val="000C2786"/>
    <w:rsid w:val="000C2851"/>
    <w:rsid w:val="000C482C"/>
    <w:rsid w:val="000D2EA7"/>
    <w:rsid w:val="000D6DF8"/>
    <w:rsid w:val="000E5880"/>
    <w:rsid w:val="000F5D10"/>
    <w:rsid w:val="000F6B2A"/>
    <w:rsid w:val="00100023"/>
    <w:rsid w:val="001050BE"/>
    <w:rsid w:val="0011501F"/>
    <w:rsid w:val="001348FB"/>
    <w:rsid w:val="00142DFB"/>
    <w:rsid w:val="00144C28"/>
    <w:rsid w:val="00152FE9"/>
    <w:rsid w:val="00153413"/>
    <w:rsid w:val="00170B72"/>
    <w:rsid w:val="00171155"/>
    <w:rsid w:val="001773AD"/>
    <w:rsid w:val="00187A43"/>
    <w:rsid w:val="001903BE"/>
    <w:rsid w:val="00194C49"/>
    <w:rsid w:val="001B4B9A"/>
    <w:rsid w:val="001C51E8"/>
    <w:rsid w:val="001D237D"/>
    <w:rsid w:val="001D29AD"/>
    <w:rsid w:val="00203556"/>
    <w:rsid w:val="002246DC"/>
    <w:rsid w:val="00234996"/>
    <w:rsid w:val="00237939"/>
    <w:rsid w:val="00243DBE"/>
    <w:rsid w:val="00244624"/>
    <w:rsid w:val="002511BF"/>
    <w:rsid w:val="002727D8"/>
    <w:rsid w:val="00274413"/>
    <w:rsid w:val="002828A7"/>
    <w:rsid w:val="00284AA7"/>
    <w:rsid w:val="00291FBA"/>
    <w:rsid w:val="00296B55"/>
    <w:rsid w:val="002A2A0A"/>
    <w:rsid w:val="002A2D9F"/>
    <w:rsid w:val="002A4742"/>
    <w:rsid w:val="002A78BE"/>
    <w:rsid w:val="002B6974"/>
    <w:rsid w:val="002D3F00"/>
    <w:rsid w:val="002D439C"/>
    <w:rsid w:val="002E0809"/>
    <w:rsid w:val="00303AAD"/>
    <w:rsid w:val="00305537"/>
    <w:rsid w:val="00310F3C"/>
    <w:rsid w:val="00315887"/>
    <w:rsid w:val="00330D84"/>
    <w:rsid w:val="003310FB"/>
    <w:rsid w:val="0033631B"/>
    <w:rsid w:val="00354562"/>
    <w:rsid w:val="00361E3B"/>
    <w:rsid w:val="00370E67"/>
    <w:rsid w:val="00382C4D"/>
    <w:rsid w:val="00390E3B"/>
    <w:rsid w:val="00391423"/>
    <w:rsid w:val="00397AAE"/>
    <w:rsid w:val="003A27D9"/>
    <w:rsid w:val="003A287A"/>
    <w:rsid w:val="003A42DC"/>
    <w:rsid w:val="003A5836"/>
    <w:rsid w:val="003B0EB0"/>
    <w:rsid w:val="003B7970"/>
    <w:rsid w:val="003C7810"/>
    <w:rsid w:val="003E1C5D"/>
    <w:rsid w:val="003F040F"/>
    <w:rsid w:val="003F04B0"/>
    <w:rsid w:val="004012F5"/>
    <w:rsid w:val="004019A6"/>
    <w:rsid w:val="0040651C"/>
    <w:rsid w:val="00414D03"/>
    <w:rsid w:val="00436011"/>
    <w:rsid w:val="00442C2E"/>
    <w:rsid w:val="00445487"/>
    <w:rsid w:val="00453F79"/>
    <w:rsid w:val="00463CE5"/>
    <w:rsid w:val="004712F3"/>
    <w:rsid w:val="00484D4A"/>
    <w:rsid w:val="004976DE"/>
    <w:rsid w:val="004A09E7"/>
    <w:rsid w:val="004A526B"/>
    <w:rsid w:val="004E023B"/>
    <w:rsid w:val="004E4E02"/>
    <w:rsid w:val="004E777D"/>
    <w:rsid w:val="004F2141"/>
    <w:rsid w:val="004F38E6"/>
    <w:rsid w:val="00502089"/>
    <w:rsid w:val="00520C95"/>
    <w:rsid w:val="00530809"/>
    <w:rsid w:val="0055164C"/>
    <w:rsid w:val="00554F46"/>
    <w:rsid w:val="0056603A"/>
    <w:rsid w:val="00566CB3"/>
    <w:rsid w:val="0059450E"/>
    <w:rsid w:val="005A6389"/>
    <w:rsid w:val="005C6EFE"/>
    <w:rsid w:val="005E1B2C"/>
    <w:rsid w:val="005F1EEC"/>
    <w:rsid w:val="00601BA5"/>
    <w:rsid w:val="00607E52"/>
    <w:rsid w:val="00624936"/>
    <w:rsid w:val="0062546C"/>
    <w:rsid w:val="00635F2F"/>
    <w:rsid w:val="0065667B"/>
    <w:rsid w:val="00657869"/>
    <w:rsid w:val="00663373"/>
    <w:rsid w:val="0067470C"/>
    <w:rsid w:val="006753AA"/>
    <w:rsid w:val="00677094"/>
    <w:rsid w:val="00681EF0"/>
    <w:rsid w:val="006904B7"/>
    <w:rsid w:val="00690A8A"/>
    <w:rsid w:val="006911E5"/>
    <w:rsid w:val="00696CD9"/>
    <w:rsid w:val="006A577C"/>
    <w:rsid w:val="006B203F"/>
    <w:rsid w:val="006B6594"/>
    <w:rsid w:val="006C07FD"/>
    <w:rsid w:val="006C1EBE"/>
    <w:rsid w:val="006D1EF1"/>
    <w:rsid w:val="006E5CB6"/>
    <w:rsid w:val="006F15B8"/>
    <w:rsid w:val="006F1993"/>
    <w:rsid w:val="006F2F1E"/>
    <w:rsid w:val="006F79C2"/>
    <w:rsid w:val="0071204B"/>
    <w:rsid w:val="007131DA"/>
    <w:rsid w:val="00713647"/>
    <w:rsid w:val="00732A8D"/>
    <w:rsid w:val="007449EC"/>
    <w:rsid w:val="00754BD3"/>
    <w:rsid w:val="00754D82"/>
    <w:rsid w:val="00772D1D"/>
    <w:rsid w:val="00780876"/>
    <w:rsid w:val="007B67ED"/>
    <w:rsid w:val="007D14DD"/>
    <w:rsid w:val="007D42CC"/>
    <w:rsid w:val="007D73DC"/>
    <w:rsid w:val="007E2602"/>
    <w:rsid w:val="007E500C"/>
    <w:rsid w:val="007E6B77"/>
    <w:rsid w:val="007F38BF"/>
    <w:rsid w:val="007F6B37"/>
    <w:rsid w:val="008155D0"/>
    <w:rsid w:val="0081730C"/>
    <w:rsid w:val="00817A36"/>
    <w:rsid w:val="00831935"/>
    <w:rsid w:val="008337A6"/>
    <w:rsid w:val="008412CB"/>
    <w:rsid w:val="008434E4"/>
    <w:rsid w:val="00854EFE"/>
    <w:rsid w:val="00857A24"/>
    <w:rsid w:val="00864867"/>
    <w:rsid w:val="00894BB5"/>
    <w:rsid w:val="008A0C3C"/>
    <w:rsid w:val="008A1953"/>
    <w:rsid w:val="008B4E9D"/>
    <w:rsid w:val="008B5CDB"/>
    <w:rsid w:val="008C470F"/>
    <w:rsid w:val="008C5169"/>
    <w:rsid w:val="008D2AAF"/>
    <w:rsid w:val="008F6D42"/>
    <w:rsid w:val="00915633"/>
    <w:rsid w:val="009235C8"/>
    <w:rsid w:val="00924397"/>
    <w:rsid w:val="00930A13"/>
    <w:rsid w:val="009328FD"/>
    <w:rsid w:val="00946502"/>
    <w:rsid w:val="009473F8"/>
    <w:rsid w:val="00954A97"/>
    <w:rsid w:val="009646E8"/>
    <w:rsid w:val="00965868"/>
    <w:rsid w:val="009662D3"/>
    <w:rsid w:val="00973174"/>
    <w:rsid w:val="00982C4E"/>
    <w:rsid w:val="00983821"/>
    <w:rsid w:val="00987019"/>
    <w:rsid w:val="009963B9"/>
    <w:rsid w:val="009969E1"/>
    <w:rsid w:val="009A0C0E"/>
    <w:rsid w:val="009A0E10"/>
    <w:rsid w:val="009A5289"/>
    <w:rsid w:val="009A53FF"/>
    <w:rsid w:val="009B16B8"/>
    <w:rsid w:val="009C3E9D"/>
    <w:rsid w:val="009C570B"/>
    <w:rsid w:val="009E6CD2"/>
    <w:rsid w:val="009F1543"/>
    <w:rsid w:val="00A03CD1"/>
    <w:rsid w:val="00A03DB3"/>
    <w:rsid w:val="00A40597"/>
    <w:rsid w:val="00A41C55"/>
    <w:rsid w:val="00A522E4"/>
    <w:rsid w:val="00A52468"/>
    <w:rsid w:val="00A7040B"/>
    <w:rsid w:val="00A74DC8"/>
    <w:rsid w:val="00A762AF"/>
    <w:rsid w:val="00A818BE"/>
    <w:rsid w:val="00AA0034"/>
    <w:rsid w:val="00AA250A"/>
    <w:rsid w:val="00AA5FDE"/>
    <w:rsid w:val="00AA6E89"/>
    <w:rsid w:val="00AC019B"/>
    <w:rsid w:val="00AC34E6"/>
    <w:rsid w:val="00AD1B4E"/>
    <w:rsid w:val="00AE641E"/>
    <w:rsid w:val="00AE6AD7"/>
    <w:rsid w:val="00AF57A2"/>
    <w:rsid w:val="00AF594E"/>
    <w:rsid w:val="00B06C87"/>
    <w:rsid w:val="00B11DF7"/>
    <w:rsid w:val="00B36DF2"/>
    <w:rsid w:val="00B400F4"/>
    <w:rsid w:val="00B54F51"/>
    <w:rsid w:val="00B6002A"/>
    <w:rsid w:val="00B7010A"/>
    <w:rsid w:val="00B71CFE"/>
    <w:rsid w:val="00B87210"/>
    <w:rsid w:val="00B9286B"/>
    <w:rsid w:val="00B94B0B"/>
    <w:rsid w:val="00B97A40"/>
    <w:rsid w:val="00BB4E1C"/>
    <w:rsid w:val="00BC1737"/>
    <w:rsid w:val="00BC684B"/>
    <w:rsid w:val="00BD1B50"/>
    <w:rsid w:val="00BE10DF"/>
    <w:rsid w:val="00BE32B2"/>
    <w:rsid w:val="00BE7EB7"/>
    <w:rsid w:val="00BF313F"/>
    <w:rsid w:val="00BF3DC8"/>
    <w:rsid w:val="00C0576B"/>
    <w:rsid w:val="00C16893"/>
    <w:rsid w:val="00C27251"/>
    <w:rsid w:val="00C27EBB"/>
    <w:rsid w:val="00C30737"/>
    <w:rsid w:val="00C40443"/>
    <w:rsid w:val="00C51727"/>
    <w:rsid w:val="00C538B9"/>
    <w:rsid w:val="00C6299A"/>
    <w:rsid w:val="00C63F36"/>
    <w:rsid w:val="00C70F46"/>
    <w:rsid w:val="00C728FD"/>
    <w:rsid w:val="00C74628"/>
    <w:rsid w:val="00C75ECB"/>
    <w:rsid w:val="00C914D5"/>
    <w:rsid w:val="00C949F7"/>
    <w:rsid w:val="00CB530E"/>
    <w:rsid w:val="00CC03A7"/>
    <w:rsid w:val="00CC6947"/>
    <w:rsid w:val="00CD1FAA"/>
    <w:rsid w:val="00CD3179"/>
    <w:rsid w:val="00CE57D8"/>
    <w:rsid w:val="00D0068F"/>
    <w:rsid w:val="00D04E8B"/>
    <w:rsid w:val="00D05B94"/>
    <w:rsid w:val="00D11ECA"/>
    <w:rsid w:val="00D16B4B"/>
    <w:rsid w:val="00D17B2C"/>
    <w:rsid w:val="00D37307"/>
    <w:rsid w:val="00D41C01"/>
    <w:rsid w:val="00D46483"/>
    <w:rsid w:val="00D63CC4"/>
    <w:rsid w:val="00D71F03"/>
    <w:rsid w:val="00D7656A"/>
    <w:rsid w:val="00D83D48"/>
    <w:rsid w:val="00D96E0D"/>
    <w:rsid w:val="00DA3006"/>
    <w:rsid w:val="00DB64F1"/>
    <w:rsid w:val="00DB7AA8"/>
    <w:rsid w:val="00DF05D1"/>
    <w:rsid w:val="00E046A2"/>
    <w:rsid w:val="00E11C25"/>
    <w:rsid w:val="00E30ABE"/>
    <w:rsid w:val="00E46E51"/>
    <w:rsid w:val="00E63304"/>
    <w:rsid w:val="00E644B0"/>
    <w:rsid w:val="00E7110A"/>
    <w:rsid w:val="00E75DE4"/>
    <w:rsid w:val="00E80643"/>
    <w:rsid w:val="00E8296A"/>
    <w:rsid w:val="00E96AE6"/>
    <w:rsid w:val="00EA66F8"/>
    <w:rsid w:val="00EB0110"/>
    <w:rsid w:val="00EC36BC"/>
    <w:rsid w:val="00ED1377"/>
    <w:rsid w:val="00ED198E"/>
    <w:rsid w:val="00ED4BA4"/>
    <w:rsid w:val="00F00DA4"/>
    <w:rsid w:val="00F12AC4"/>
    <w:rsid w:val="00F16F74"/>
    <w:rsid w:val="00F52B16"/>
    <w:rsid w:val="00F547BE"/>
    <w:rsid w:val="00F7427F"/>
    <w:rsid w:val="00F76320"/>
    <w:rsid w:val="00F8131E"/>
    <w:rsid w:val="00F81A75"/>
    <w:rsid w:val="00F93955"/>
    <w:rsid w:val="00F94EEE"/>
    <w:rsid w:val="00FA0A3A"/>
    <w:rsid w:val="00FC2F85"/>
    <w:rsid w:val="00FE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8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0D8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30D8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30D8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D8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30D8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D84"/>
    <w:rPr>
      <w:rFonts w:ascii="Malgun Gothic" w:eastAsia="Malgun Gothic" w:hAnsi="Malgun Gothic"/>
      <w:noProof/>
    </w:rPr>
  </w:style>
  <w:style w:type="paragraph" w:customStyle="1" w:styleId="1">
    <w:name w:val="제목1"/>
    <w:basedOn w:val="Normal"/>
    <w:rsid w:val="00330D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sc">
    <w:name w:val="desc"/>
    <w:basedOn w:val="Normal"/>
    <w:rsid w:val="00330D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330D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  <w:rsid w:val="00330D84"/>
  </w:style>
  <w:style w:type="paragraph" w:customStyle="1" w:styleId="title1">
    <w:name w:val="title1"/>
    <w:basedOn w:val="Normal"/>
    <w:rsid w:val="00330D84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7"/>
      <w:szCs w:val="27"/>
    </w:rPr>
  </w:style>
  <w:style w:type="paragraph" w:customStyle="1" w:styleId="desc2">
    <w:name w:val="desc2"/>
    <w:basedOn w:val="Normal"/>
    <w:rsid w:val="00330D84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rsid w:val="00330D84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330D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0D84"/>
  </w:style>
  <w:style w:type="paragraph" w:styleId="Footer">
    <w:name w:val="footer"/>
    <w:basedOn w:val="Normal"/>
    <w:link w:val="FooterChar"/>
    <w:uiPriority w:val="99"/>
    <w:unhideWhenUsed/>
    <w:rsid w:val="00330D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0D84"/>
  </w:style>
  <w:style w:type="character" w:styleId="PlaceholderText">
    <w:name w:val="Placeholder Text"/>
    <w:basedOn w:val="DefaultParagraphFont"/>
    <w:uiPriority w:val="99"/>
    <w:semiHidden/>
    <w:rsid w:val="00330D8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D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84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0D84"/>
    <w:pPr>
      <w:ind w:leftChars="400" w:left="800"/>
    </w:pPr>
  </w:style>
  <w:style w:type="character" w:customStyle="1" w:styleId="highlight2">
    <w:name w:val="highlight2"/>
    <w:basedOn w:val="DefaultParagraphFont"/>
    <w:rsid w:val="00330D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8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0D8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30D8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30D8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D8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30D8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D84"/>
    <w:rPr>
      <w:rFonts w:ascii="Malgun Gothic" w:eastAsia="Malgun Gothic" w:hAnsi="Malgun Gothic"/>
      <w:noProof/>
    </w:rPr>
  </w:style>
  <w:style w:type="paragraph" w:customStyle="1" w:styleId="1">
    <w:name w:val="제목1"/>
    <w:basedOn w:val="Normal"/>
    <w:rsid w:val="00330D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sc">
    <w:name w:val="desc"/>
    <w:basedOn w:val="Normal"/>
    <w:rsid w:val="00330D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330D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  <w:rsid w:val="00330D84"/>
  </w:style>
  <w:style w:type="paragraph" w:customStyle="1" w:styleId="title1">
    <w:name w:val="title1"/>
    <w:basedOn w:val="Normal"/>
    <w:rsid w:val="00330D84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7"/>
      <w:szCs w:val="27"/>
    </w:rPr>
  </w:style>
  <w:style w:type="paragraph" w:customStyle="1" w:styleId="desc2">
    <w:name w:val="desc2"/>
    <w:basedOn w:val="Normal"/>
    <w:rsid w:val="00330D84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rsid w:val="00330D84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330D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0D84"/>
  </w:style>
  <w:style w:type="paragraph" w:styleId="Footer">
    <w:name w:val="footer"/>
    <w:basedOn w:val="Normal"/>
    <w:link w:val="FooterChar"/>
    <w:uiPriority w:val="99"/>
    <w:unhideWhenUsed/>
    <w:rsid w:val="00330D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0D84"/>
  </w:style>
  <w:style w:type="character" w:styleId="PlaceholderText">
    <w:name w:val="Placeholder Text"/>
    <w:basedOn w:val="DefaultParagraphFont"/>
    <w:uiPriority w:val="99"/>
    <w:semiHidden/>
    <w:rsid w:val="00330D8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D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84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0D84"/>
    <w:pPr>
      <w:ind w:leftChars="400" w:left="800"/>
    </w:pPr>
  </w:style>
  <w:style w:type="character" w:customStyle="1" w:styleId="highlight2">
    <w:name w:val="highlight2"/>
    <w:basedOn w:val="DefaultParagraphFont"/>
    <w:rsid w:val="0033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3</Words>
  <Characters>2829</Characters>
  <Application>Microsoft Office Word</Application>
  <DocSecurity>0</DocSecurity>
  <Lines>353</Lines>
  <Paragraphs>2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예현(소화기내과)</dc:creator>
  <cp:lastModifiedBy>RTORRES</cp:lastModifiedBy>
  <cp:revision>17</cp:revision>
  <dcterms:created xsi:type="dcterms:W3CDTF">2017-06-26T15:39:00Z</dcterms:created>
  <dcterms:modified xsi:type="dcterms:W3CDTF">2019-03-22T06:41:00Z</dcterms:modified>
</cp:coreProperties>
</file>